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A6180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</w:t>
      </w:r>
    </w:p>
    <w:p w14:paraId="394B40C5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00942B" w14:textId="29B89D83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E7183">
        <w:rPr>
          <w:rFonts w:ascii="Times New Roman" w:hAnsi="Times New Roman" w:cs="Times New Roman"/>
          <w:b/>
          <w:sz w:val="20"/>
          <w:szCs w:val="20"/>
          <w:lang w:val="en-US"/>
        </w:rPr>
        <w:t>Tit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7B05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B0556" w:rsidRPr="008976A0">
        <w:rPr>
          <w:rFonts w:ascii="Times New Roman" w:hAnsi="Times New Roman" w:cs="Times New Roman"/>
          <w:sz w:val="20"/>
          <w:szCs w:val="20"/>
          <w:lang w:val="en-GB"/>
        </w:rPr>
        <w:t xml:space="preserve">Overexpression of an apple broad range agglutinating lectin does not promote </w:t>
      </w:r>
      <w:r w:rsidR="007B0556" w:rsidRPr="00AA0B5D">
        <w:rPr>
          <w:rFonts w:ascii="Times New Roman" w:hAnsi="Times New Roman" w:cs="Times New Roman"/>
          <w:i/>
          <w:sz w:val="20"/>
          <w:szCs w:val="20"/>
          <w:lang w:val="en-GB"/>
        </w:rPr>
        <w:t>in planta</w:t>
      </w:r>
      <w:r w:rsidR="007B0556" w:rsidRPr="008976A0">
        <w:rPr>
          <w:rFonts w:ascii="Times New Roman" w:hAnsi="Times New Roman" w:cs="Times New Roman"/>
          <w:sz w:val="20"/>
          <w:szCs w:val="20"/>
          <w:lang w:val="en-GB"/>
        </w:rPr>
        <w:t xml:space="preserve"> resistance to fire blight and bacterial wilt</w:t>
      </w:r>
      <w:r w:rsidR="007B055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C40FDD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5771EF" w14:textId="77777777" w:rsidR="003E7183" w:rsidRP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BA9A38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BB1942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C4B451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46823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FF068C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AAFF1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0964E8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70F7AA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DA175D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BF261F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265D36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D2B451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5C36C7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AE68B4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F39742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FE9EF6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2510FF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09C101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3E304E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D024BD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1E18A2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A404F9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5FA3B0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1791F9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47BAD3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D7016D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5E8519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24C308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5AF787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2D6C5E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7393F9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009BDC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68300C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081035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627E8C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9D8AAA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DD7260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79A5D2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DB0DB4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A996DF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0DB2BD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8EF2AD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008D8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42FE44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21386A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7E1FD0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974F38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C6FD52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F114CB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B7A010" w14:textId="77777777" w:rsidR="003E7183" w:rsidRDefault="003E7183" w:rsidP="003E71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5032A4" w14:textId="769F25A8" w:rsidR="003E7183" w:rsidRDefault="003E7183" w:rsidP="000D1BAF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1 </w:t>
      </w:r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ulture </w:t>
      </w:r>
      <w:r w:rsidR="0036468B">
        <w:rPr>
          <w:rFonts w:ascii="Times New Roman" w:hAnsi="Times New Roman" w:cs="Times New Roman"/>
          <w:bCs/>
          <w:sz w:val="20"/>
          <w:szCs w:val="20"/>
          <w:lang w:val="en-US"/>
        </w:rPr>
        <w:t>conditions for</w:t>
      </w:r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646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</w:t>
      </w:r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>strains</w:t>
      </w:r>
      <w:r w:rsidR="003646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sed in this study</w:t>
      </w:r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(Ω): Strain belonging to the collection of the </w:t>
      </w:r>
      <w:proofErr w:type="spellStart"/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>Emersys</w:t>
      </w:r>
      <w:proofErr w:type="spellEnd"/>
      <w:r w:rsidRPr="00EB489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eam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f IRHS, CFBP:</w:t>
      </w:r>
      <w:r w:rsidRPr="006718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ench Collection of Phytopathogenic Bacteri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  <w:r w:rsidR="0084362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843620" w:rsidRPr="00843620">
        <w:rPr>
          <w:rFonts w:ascii="Times New Roman" w:hAnsi="Times New Roman" w:cs="Times New Roman"/>
          <w:bCs/>
          <w:sz w:val="20"/>
          <w:szCs w:val="20"/>
          <w:lang w:val="en-US"/>
        </w:rPr>
        <w:t>https://cirm-cfbp.fr/</w:t>
      </w:r>
      <w:r w:rsidR="00843620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TCC: </w:t>
      </w:r>
      <w:r w:rsidRPr="00671898">
        <w:rPr>
          <w:rFonts w:ascii="Times New Roman" w:hAnsi="Times New Roman" w:cs="Times New Roman"/>
          <w:bCs/>
          <w:sz w:val="20"/>
          <w:szCs w:val="20"/>
          <w:lang w:val="en-US"/>
        </w:rPr>
        <w:t>America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ype Culture Collection (</w:t>
      </w:r>
      <w:r w:rsidRPr="00843620">
        <w:rPr>
          <w:rFonts w:ascii="Times New Roman" w:hAnsi="Times New Roman" w:cs="Times New Roman"/>
          <w:bCs/>
          <w:sz w:val="20"/>
          <w:szCs w:val="20"/>
          <w:lang w:val="en-US"/>
        </w:rPr>
        <w:t>https://www.atcc.org/</w:t>
      </w:r>
      <w:r w:rsidRPr="00671898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 the other human</w:t>
      </w:r>
      <w:r w:rsidR="0018303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thogenic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acteria </w:t>
      </w:r>
      <w:r w:rsidR="0018303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long to </w:t>
      </w:r>
      <w:r w:rsidRPr="00671898">
        <w:rPr>
          <w:rFonts w:ascii="Times New Roman" w:hAnsi="Times New Roman" w:cs="Times New Roman"/>
          <w:bCs/>
          <w:sz w:val="20"/>
          <w:szCs w:val="20"/>
          <w:lang w:val="en-US"/>
        </w:rPr>
        <w:t>the collection of Angers University (Angers, France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44B39C36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4D0D944" w14:textId="7BBFA948" w:rsidR="003E7183" w:rsidRDefault="003E7183" w:rsidP="000D1BAF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E71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 Genotyping of apple and </w:t>
      </w:r>
      <w:r w:rsidRPr="0036468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. thaliana</w:t>
      </w:r>
      <w:r w:rsidRPr="003E71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ransgenic lines.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CR on genomic DNA of the three transgenic apple lines and the two transgenic </w:t>
      </w:r>
      <w:r w:rsidRPr="0036468B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A. thaliana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nes used in the different experiments.</w:t>
      </w:r>
      <w:r w:rsidR="000D1BA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ane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0D1BA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T: untransformed plant; lane A to E: selected transgenic lines; </w:t>
      </w:r>
      <w:proofErr w:type="spellStart"/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>AgB</w:t>
      </w:r>
      <w:proofErr w:type="spellEnd"/>
      <w:r w:rsidR="00DF14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total 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NA </w:t>
      </w:r>
      <w:r w:rsidR="00DF14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tracted 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rom the </w:t>
      </w:r>
      <w:r w:rsidRPr="0036468B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A. tumefaciens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rain used for stable transformation</w:t>
      </w:r>
      <w:r w:rsidR="00DF14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>W</w:t>
      </w:r>
      <w:r w:rsidR="00DF1414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ater</w:t>
      </w:r>
      <w:r w:rsidR="000D1BA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emplate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The primer sequences used for PCR </w:t>
      </w:r>
      <w:r w:rsidR="00DF14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mplification 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re </w:t>
      </w:r>
      <w:r w:rsidR="00A04D9B">
        <w:rPr>
          <w:rFonts w:ascii="Times New Roman" w:hAnsi="Times New Roman" w:cs="Times New Roman"/>
          <w:bCs/>
          <w:sz w:val="20"/>
          <w:szCs w:val="20"/>
          <w:lang w:val="en-US"/>
        </w:rPr>
        <w:t>described</w:t>
      </w:r>
      <w:r w:rsidRPr="003E71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Table 1</w:t>
      </w:r>
      <w:r w:rsidR="0036468B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1492FC7A" w14:textId="65EC9309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FD19B62" w14:textId="6742D3A5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9BE4101" w14:textId="62D07198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1A2B0D4" w14:textId="0966A257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16E97AE" w14:textId="4ABDD144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F11FC7C" w14:textId="201018A2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48DD4CC" w14:textId="77777777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B2BB9C7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782F8B9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68C9458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A23C437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92B606C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01F0565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11EDEB0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851EE76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A360DB2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6B81D8F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052E41E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70645B0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6AC5545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C4FF3DD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24B16D0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5B705E0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96933D2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3F5EA24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C241B4E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03849F6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A7A5F45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3A5D266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B858851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CCB6F9C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3856186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EFB582D" w14:textId="702956B2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CEFDA87" w14:textId="77777777" w:rsidR="00DF1414" w:rsidRDefault="00DF1414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B7291FC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5575002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1A52017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6CCD125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A805A87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91D9799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F4DCF60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7198D62" w14:textId="77777777" w:rsidR="003E7183" w:rsidRDefault="003E7183" w:rsidP="003E718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A51DE03" w14:textId="77777777" w:rsidR="003E7183" w:rsidRPr="003E7183" w:rsidRDefault="003E7183" w:rsidP="003E71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BF0B22" w14:textId="6D7A43DA" w:rsidR="007B0556" w:rsidRDefault="007B055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68A06D2" w14:textId="78346D3E" w:rsidR="007B0556" w:rsidRDefault="007B055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</w:t>
      </w:r>
    </w:p>
    <w:tbl>
      <w:tblPr>
        <w:tblStyle w:val="Grilledutableau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851"/>
        <w:gridCol w:w="1275"/>
        <w:gridCol w:w="1276"/>
        <w:gridCol w:w="1418"/>
      </w:tblGrid>
      <w:tr w:rsidR="003E7183" w:rsidRPr="00671898" w14:paraId="055B9AF7" w14:textId="77777777" w:rsidTr="00F42297">
        <w:tc>
          <w:tcPr>
            <w:tcW w:w="1413" w:type="dxa"/>
          </w:tcPr>
          <w:p w14:paraId="691ADC5C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 code</w:t>
            </w:r>
          </w:p>
        </w:tc>
        <w:tc>
          <w:tcPr>
            <w:tcW w:w="3827" w:type="dxa"/>
          </w:tcPr>
          <w:p w14:paraId="46849A6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er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species / strain</w:t>
            </w:r>
          </w:p>
        </w:tc>
        <w:tc>
          <w:tcPr>
            <w:tcW w:w="851" w:type="dxa"/>
          </w:tcPr>
          <w:p w14:paraId="68251BB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275" w:type="dxa"/>
          </w:tcPr>
          <w:p w14:paraId="72A6212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276" w:type="dxa"/>
          </w:tcPr>
          <w:p w14:paraId="6A540E1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osphere</w:t>
            </w:r>
          </w:p>
        </w:tc>
        <w:tc>
          <w:tcPr>
            <w:tcW w:w="1418" w:type="dxa"/>
          </w:tcPr>
          <w:p w14:paraId="35AE937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media</w:t>
            </w:r>
          </w:p>
        </w:tc>
      </w:tr>
      <w:tr w:rsidR="003E7183" w:rsidRPr="00671898" w14:paraId="1AF190A6" w14:textId="77777777" w:rsidTr="00F42297">
        <w:tc>
          <w:tcPr>
            <w:tcW w:w="10060" w:type="dxa"/>
            <w:gridSpan w:val="6"/>
            <w:vAlign w:val="center"/>
          </w:tcPr>
          <w:p w14:paraId="2654B6B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 negative</w:t>
            </w:r>
          </w:p>
        </w:tc>
      </w:tr>
      <w:tr w:rsidR="003E7183" w:rsidRPr="00B12E04" w14:paraId="6120087F" w14:textId="77777777" w:rsidTr="00F42297">
        <w:tc>
          <w:tcPr>
            <w:tcW w:w="1413" w:type="dxa"/>
          </w:tcPr>
          <w:p w14:paraId="4046FCC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562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grobacteri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m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var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vMerge w:val="restart"/>
            <w:vAlign w:val="center"/>
          </w:tcPr>
          <w:p w14:paraId="5DBE346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C924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°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B59A18" w14:textId="77777777" w:rsidR="003E7183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bic</w:t>
            </w:r>
            <w:proofErr w:type="spellEnd"/>
            <w:proofErr w:type="gramEnd"/>
          </w:p>
          <w:p w14:paraId="6BE569C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5B18CA91" w14:textId="75FB5F3A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ri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a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E7183" w:rsidRPr="00B12E04" w14:paraId="7359FF84" w14:textId="77777777" w:rsidTr="00F42297">
        <w:tc>
          <w:tcPr>
            <w:tcW w:w="1413" w:type="dxa"/>
          </w:tcPr>
          <w:p w14:paraId="24F2D897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BD447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var</w:t>
            </w:r>
            <w:proofErr w:type="spellEnd"/>
            <w:proofErr w:type="gram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851" w:type="dxa"/>
            <w:vMerge/>
            <w:vAlign w:val="center"/>
          </w:tcPr>
          <w:p w14:paraId="2ABB5CD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5950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2D6C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645805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69ED8D4D" w14:textId="77777777" w:rsidTr="00F42297">
        <w:tc>
          <w:tcPr>
            <w:tcW w:w="1413" w:type="dxa"/>
          </w:tcPr>
          <w:p w14:paraId="5EAC70B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65B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1186B31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02C4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FF73D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130CB7A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4337E0B1" w14:textId="77777777" w:rsidTr="00F42297">
        <w:tc>
          <w:tcPr>
            <w:tcW w:w="1413" w:type="dxa"/>
          </w:tcPr>
          <w:p w14:paraId="5952BFC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0CD7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2F1A672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31A5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6E5D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31EBEEE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6AAA9F8C" w14:textId="77777777" w:rsidTr="00F42297">
        <w:tc>
          <w:tcPr>
            <w:tcW w:w="1413" w:type="dxa"/>
          </w:tcPr>
          <w:p w14:paraId="51B3AD8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616D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ocin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14:paraId="6B76684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A6A1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14E48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98FBF4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6136B8C3" w14:textId="77777777" w:rsidTr="00F42297">
        <w:tc>
          <w:tcPr>
            <w:tcW w:w="1413" w:type="dxa"/>
          </w:tcPr>
          <w:p w14:paraId="2EB7AF0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1777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key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anthemi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3411736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5792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5D09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73A0219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13A73C61" w14:textId="77777777" w:rsidTr="00F42297">
        <w:tc>
          <w:tcPr>
            <w:tcW w:w="1413" w:type="dxa"/>
          </w:tcPr>
          <w:p w14:paraId="0B5AEF2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65F20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key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anthemi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var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henii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35CC16E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88D2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6C62E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D1AAE8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4996F70A" w14:textId="77777777" w:rsidTr="00F42297">
        <w:tc>
          <w:tcPr>
            <w:tcW w:w="1413" w:type="dxa"/>
          </w:tcPr>
          <w:p w14:paraId="11C410F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57E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sorhizob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oti </w:t>
            </w:r>
          </w:p>
        </w:tc>
        <w:tc>
          <w:tcPr>
            <w:tcW w:w="851" w:type="dxa"/>
            <w:vMerge/>
            <w:vAlign w:val="center"/>
          </w:tcPr>
          <w:p w14:paraId="78F8FF8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FD57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5D97D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596E9D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674284C1" w14:textId="77777777" w:rsidTr="00F42297">
        <w:tc>
          <w:tcPr>
            <w:tcW w:w="1413" w:type="dxa"/>
          </w:tcPr>
          <w:p w14:paraId="3F900B1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16 Ω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6E7CC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glomeran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/>
            <w:vAlign w:val="center"/>
          </w:tcPr>
          <w:p w14:paraId="67F7408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4009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488B5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E1719B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263B0621" w14:textId="77777777" w:rsidTr="00F42297">
        <w:tc>
          <w:tcPr>
            <w:tcW w:w="1413" w:type="dxa"/>
          </w:tcPr>
          <w:p w14:paraId="7DEBC2F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87C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wartii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wartii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6E40547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5D57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0A131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5B8C08D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20BD587B" w14:textId="77777777" w:rsidTr="00F42297">
        <w:tc>
          <w:tcPr>
            <w:tcW w:w="1413" w:type="dxa"/>
          </w:tcPr>
          <w:p w14:paraId="4166EF6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B7DA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cum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5F10B98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A308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15A07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5BBA9A4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28019A75" w14:textId="77777777" w:rsidTr="00F42297">
        <w:tc>
          <w:tcPr>
            <w:tcW w:w="1413" w:type="dxa"/>
          </w:tcPr>
          <w:p w14:paraId="1AF8337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BFCD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ovor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idiae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18802B1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2AAF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6483E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50249F5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35A3EF23" w14:textId="77777777" w:rsidTr="00F42297">
        <w:tc>
          <w:tcPr>
            <w:tcW w:w="1413" w:type="dxa"/>
          </w:tcPr>
          <w:p w14:paraId="608F49C7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37D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ovor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60826B6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E74B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B0F38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F7AD0A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4F2FCD5B" w14:textId="77777777" w:rsidTr="00F42297">
        <w:tc>
          <w:tcPr>
            <w:tcW w:w="1413" w:type="dxa"/>
          </w:tcPr>
          <w:p w14:paraId="6D19E25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E82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ovor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ovorum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2B3374E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81C4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2AF2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A057A4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09348080" w14:textId="77777777" w:rsidTr="00F42297">
        <w:tc>
          <w:tcPr>
            <w:tcW w:w="1413" w:type="dxa"/>
          </w:tcPr>
          <w:p w14:paraId="77E5E94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45FF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otovor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oriferum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5651EEF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9D6C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1174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49A63B0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51EFF18C" w14:textId="77777777" w:rsidTr="00F42297">
        <w:tc>
          <w:tcPr>
            <w:tcW w:w="1413" w:type="dxa"/>
          </w:tcPr>
          <w:p w14:paraId="3E325E0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2C59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aris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04AB1FF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F5DAB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54B3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6B4676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1CF49729" w14:textId="77777777" w:rsidTr="00F42297">
        <w:tc>
          <w:tcPr>
            <w:tcW w:w="1413" w:type="dxa"/>
          </w:tcPr>
          <w:p w14:paraId="7D126FD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5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A294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ctobacteri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atile</w:t>
            </w:r>
          </w:p>
        </w:tc>
        <w:tc>
          <w:tcPr>
            <w:tcW w:w="851" w:type="dxa"/>
            <w:vMerge/>
            <w:vAlign w:val="center"/>
          </w:tcPr>
          <w:p w14:paraId="68ED96D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0124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8A817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7895915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09319056" w14:textId="77777777" w:rsidTr="00F42297">
        <w:tc>
          <w:tcPr>
            <w:tcW w:w="1413" w:type="dxa"/>
          </w:tcPr>
          <w:p w14:paraId="6E57C55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AF625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horii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4901CB5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3E4D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CFB49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5C5021E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378F3306" w14:textId="77777777" w:rsidTr="00F42297">
        <w:tc>
          <w:tcPr>
            <w:tcW w:w="1413" w:type="dxa"/>
          </w:tcPr>
          <w:p w14:paraId="4D7AD88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2AAF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uorescen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var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vMerge/>
            <w:vAlign w:val="center"/>
          </w:tcPr>
          <w:p w14:paraId="38F55E0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446D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BFB22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6F23480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520DE8D7" w14:textId="77777777" w:rsidTr="00F42297">
        <w:tc>
          <w:tcPr>
            <w:tcW w:w="1413" w:type="dxa"/>
          </w:tcPr>
          <w:p w14:paraId="0BA53809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3765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vastanoi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icola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6EC046A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3DE2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E0AF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0081B5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197C875E" w14:textId="77777777" w:rsidTr="00F42297">
        <w:tc>
          <w:tcPr>
            <w:tcW w:w="1413" w:type="dxa"/>
          </w:tcPr>
          <w:p w14:paraId="7AAA733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22CA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6C47639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3C9B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DED5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1227BCA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6D6EA7D8" w14:textId="77777777" w:rsidTr="00F42297">
        <w:tc>
          <w:tcPr>
            <w:tcW w:w="1413" w:type="dxa"/>
          </w:tcPr>
          <w:p w14:paraId="5961E5E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ED1E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nga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ulicola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02882B3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FC19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19B9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6E19C38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404E923C" w14:textId="77777777" w:rsidTr="00F42297">
        <w:tc>
          <w:tcPr>
            <w:tcW w:w="1413" w:type="dxa"/>
          </w:tcPr>
          <w:p w14:paraId="492A0447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2E68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nga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ngae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608338A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1A76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FE58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3DB4132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3BF16F3F" w14:textId="77777777" w:rsidTr="00F42297">
        <w:tc>
          <w:tcPr>
            <w:tcW w:w="1413" w:type="dxa"/>
          </w:tcPr>
          <w:p w14:paraId="214CD8F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B8AE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nga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mato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4D7C118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9A44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DF82F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18B03BC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18303A" w14:paraId="5FB457AB" w14:textId="77777777" w:rsidTr="00F42297">
        <w:tc>
          <w:tcPr>
            <w:tcW w:w="1413" w:type="dxa"/>
          </w:tcPr>
          <w:p w14:paraId="3845A1B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1363" w14:textId="2DC98991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alston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solanacearum </w:t>
            </w:r>
            <w:r w:rsidRPr="00B12E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KO mutant </w:t>
            </w:r>
            <w:r w:rsidR="006F77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f CFBP6924</w:t>
            </w:r>
            <w:r w:rsidR="001830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ffected in </w:t>
            </w:r>
            <w:proofErr w:type="spellStart"/>
            <w:r w:rsidR="001830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cA</w:t>
            </w:r>
            <w:proofErr w:type="spellEnd"/>
            <w:r w:rsidR="001830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ynthesis</w:t>
            </w:r>
            <w:r w:rsidRPr="00B12E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1" w:type="dxa"/>
            <w:vMerge/>
            <w:vAlign w:val="center"/>
          </w:tcPr>
          <w:p w14:paraId="0E49A21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D3AF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2C801A" w14:textId="77777777" w:rsidR="003E7183" w:rsidRPr="008D2082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13B6C3F" w14:textId="77777777" w:rsidR="003E7183" w:rsidRPr="008D2082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E7183" w:rsidRPr="00B12E04" w14:paraId="32FC69A4" w14:textId="77777777" w:rsidTr="00F42297">
        <w:tc>
          <w:tcPr>
            <w:tcW w:w="1413" w:type="dxa"/>
          </w:tcPr>
          <w:p w14:paraId="2494307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3EF0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lston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anacearum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MI 1000 </w:t>
            </w:r>
          </w:p>
        </w:tc>
        <w:tc>
          <w:tcPr>
            <w:tcW w:w="851" w:type="dxa"/>
            <w:vMerge/>
            <w:vAlign w:val="center"/>
          </w:tcPr>
          <w:p w14:paraId="6BC63A1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0181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9914F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6FC6A6D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0860BBBD" w14:textId="77777777" w:rsidTr="00F42297">
        <w:tc>
          <w:tcPr>
            <w:tcW w:w="1413" w:type="dxa"/>
          </w:tcPr>
          <w:p w14:paraId="186D8E1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02C0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estri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estris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41D6843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9B83E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2119A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3AE1ED7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57BDB0B7" w14:textId="77777777" w:rsidTr="00F42297">
        <w:tc>
          <w:tcPr>
            <w:tcW w:w="1413" w:type="dxa"/>
          </w:tcPr>
          <w:p w14:paraId="020F07A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5117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nslucen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nslucens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789B075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5D65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ADC9D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25E48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779B87DC" w14:textId="77777777" w:rsidTr="00F42297">
        <w:tc>
          <w:tcPr>
            <w:tcW w:w="1413" w:type="dxa"/>
          </w:tcPr>
          <w:p w14:paraId="23313ED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56AB8" w14:textId="34F6DD78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wini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ylovora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53F8F" w:rsidRPr="00553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553F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</w:t>
            </w:r>
            <w:proofErr w:type="spellEnd"/>
            <w:r w:rsidR="00553F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53F8F" w:rsidRPr="00553F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)</w:t>
            </w:r>
          </w:p>
        </w:tc>
        <w:tc>
          <w:tcPr>
            <w:tcW w:w="851" w:type="dxa"/>
            <w:vMerge/>
            <w:vAlign w:val="center"/>
          </w:tcPr>
          <w:p w14:paraId="091BE4C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5125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C8DB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1115424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’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3E7183" w:rsidRPr="0018303A" w14:paraId="028BF7A8" w14:textId="77777777" w:rsidTr="00F42297">
        <w:tc>
          <w:tcPr>
            <w:tcW w:w="1413" w:type="dxa"/>
          </w:tcPr>
          <w:p w14:paraId="24B7F15E" w14:textId="4CA7C0E0" w:rsidR="003E7183" w:rsidRDefault="0018303A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PB793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7319" w14:textId="215C10C2" w:rsidR="003E7183" w:rsidRPr="00011443" w:rsidRDefault="003E7183" w:rsidP="00F4229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114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Erwinia </w:t>
            </w:r>
            <w:proofErr w:type="spellStart"/>
            <w:r w:rsidRPr="000114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mylovora</w:t>
            </w:r>
            <w:proofErr w:type="spellEnd"/>
            <w:r w:rsidRPr="0001144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01144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(KO mutant </w:t>
            </w:r>
            <w:r w:rsidR="00553F8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of </w:t>
            </w:r>
            <w:r w:rsidR="0018303A" w:rsidRPr="0018303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CFBP1430</w:t>
            </w:r>
            <w:r w:rsidR="00553F8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="0018303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affected </w:t>
            </w:r>
            <w:r w:rsidRPr="0001144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in EPS synthesis</w:t>
            </w:r>
            <w:r w:rsidR="00553F8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553F8F" w:rsidRPr="00553F8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a</w:t>
            </w:r>
            <w:proofErr w:type="spellEnd"/>
            <w:r w:rsidR="00553F8F" w:rsidRPr="00553F8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53F8F" w:rsidRPr="00553F8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s</w:t>
            </w:r>
            <w:proofErr w:type="spellEnd"/>
            <w:r w:rsidRPr="0001144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625358A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CDEF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1F9C6" w14:textId="77777777" w:rsidR="003E7183" w:rsidRPr="00011443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58178B" w14:textId="77777777" w:rsidR="003E7183" w:rsidRPr="00011443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E7183" w:rsidRPr="0018303A" w14:paraId="544A2BAC" w14:textId="77777777" w:rsidTr="00F42297">
        <w:tc>
          <w:tcPr>
            <w:tcW w:w="1413" w:type="dxa"/>
          </w:tcPr>
          <w:p w14:paraId="4EA8986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426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ECC134" w14:textId="3FC4E56A" w:rsidR="003E7183" w:rsidRPr="0036468B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aca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  <w:proofErr w:type="spellEnd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e</w:t>
            </w:r>
            <w:proofErr w:type="spellEnd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79BCC16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5751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B104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122C9B30" w14:textId="77777777" w:rsidR="003E7183" w:rsidRPr="008D2082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D20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heep bloo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lombia C</w:t>
            </w:r>
            <w:r w:rsidRPr="008D208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 agar</w:t>
            </w:r>
          </w:p>
        </w:tc>
      </w:tr>
      <w:tr w:rsidR="003E7183" w:rsidRPr="00B12E04" w14:paraId="584F5822" w14:textId="77777777" w:rsidTr="00F42297">
        <w:tc>
          <w:tcPr>
            <w:tcW w:w="1413" w:type="dxa"/>
          </w:tcPr>
          <w:p w14:paraId="3C7A37E8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7BF91A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851" w:type="dxa"/>
            <w:vMerge/>
          </w:tcPr>
          <w:p w14:paraId="4B4298DE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F4C2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491CE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3EE7A91B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4721000D" w14:textId="77777777" w:rsidTr="00F42297">
        <w:tc>
          <w:tcPr>
            <w:tcW w:w="1413" w:type="dxa"/>
          </w:tcPr>
          <w:p w14:paraId="76F4FCB2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70060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8F2B88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851" w:type="dxa"/>
            <w:vMerge/>
          </w:tcPr>
          <w:p w14:paraId="2285C56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3588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976DB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56599E7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0F04DD08" w14:textId="77777777" w:rsidTr="00F42297">
        <w:tc>
          <w:tcPr>
            <w:tcW w:w="1413" w:type="dxa"/>
          </w:tcPr>
          <w:p w14:paraId="580BD98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460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9A4CB9C" w14:textId="1237E87F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="0036468B"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  <w:proofErr w:type="spellEnd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e</w:t>
            </w:r>
            <w:proofErr w:type="spellEnd"/>
            <w:r w:rsidR="00364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/>
          </w:tcPr>
          <w:p w14:paraId="22240906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AED7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F5CB1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117D4D2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20D8ECF6" w14:textId="77777777" w:rsidTr="00F42297">
        <w:tc>
          <w:tcPr>
            <w:tcW w:w="1413" w:type="dxa"/>
          </w:tcPr>
          <w:p w14:paraId="48A040E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155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6E7360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851" w:type="dxa"/>
            <w:vMerge/>
          </w:tcPr>
          <w:p w14:paraId="2F0FE53C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A07F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0480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088F2D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73256159" w14:textId="77777777" w:rsidTr="00F42297">
        <w:tc>
          <w:tcPr>
            <w:tcW w:w="1413" w:type="dxa"/>
          </w:tcPr>
          <w:p w14:paraId="3D075E7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392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EBF5940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51" w:type="dxa"/>
            <w:vMerge/>
          </w:tcPr>
          <w:p w14:paraId="6DCFCAF5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A099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F2E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564F1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3AEB91D9" w14:textId="77777777" w:rsidTr="00F42297">
        <w:tc>
          <w:tcPr>
            <w:tcW w:w="10060" w:type="dxa"/>
            <w:gridSpan w:val="6"/>
            <w:vAlign w:val="center"/>
          </w:tcPr>
          <w:p w14:paraId="7C14897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 positive</w:t>
            </w:r>
          </w:p>
        </w:tc>
      </w:tr>
      <w:tr w:rsidR="003E7183" w:rsidRPr="00B12E04" w14:paraId="3A9C49C1" w14:textId="77777777" w:rsidTr="00F42297">
        <w:tc>
          <w:tcPr>
            <w:tcW w:w="1413" w:type="dxa"/>
          </w:tcPr>
          <w:p w14:paraId="7A46FB09" w14:textId="052B3451" w:rsidR="003E7183" w:rsidRPr="00B12E04" w:rsidRDefault="009A685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="003E7183"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01973D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vibacter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higanensi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higanensis</w:t>
            </w:r>
            <w:proofErr w:type="spellEnd"/>
            <w:proofErr w:type="gram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 w:val="restart"/>
            <w:vAlign w:val="center"/>
          </w:tcPr>
          <w:p w14:paraId="3B7EDF3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548F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°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0C4634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bic</w:t>
            </w:r>
            <w:proofErr w:type="spellEnd"/>
            <w:proofErr w:type="gram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FEE0E03" w14:textId="40A2CB7D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ri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ani</w:t>
            </w:r>
            <w:proofErr w:type="spellEnd"/>
          </w:p>
        </w:tc>
      </w:tr>
      <w:tr w:rsidR="003E7183" w:rsidRPr="00B12E04" w14:paraId="7BB8C6C3" w14:textId="77777777" w:rsidTr="00F42297">
        <w:tc>
          <w:tcPr>
            <w:tcW w:w="1413" w:type="dxa"/>
          </w:tcPr>
          <w:p w14:paraId="18C64197" w14:textId="6582B3EE" w:rsidR="003E7183" w:rsidRPr="00B12E04" w:rsidRDefault="009A685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BP</w:t>
            </w:r>
            <w:r w:rsidR="003E7183"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CEF47B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vibacter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higanensi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sp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pedonicus</w:t>
            </w:r>
            <w:proofErr w:type="spellEnd"/>
            <w:proofErr w:type="gramEnd"/>
          </w:p>
        </w:tc>
        <w:tc>
          <w:tcPr>
            <w:tcW w:w="851" w:type="dxa"/>
            <w:vMerge/>
            <w:vAlign w:val="center"/>
          </w:tcPr>
          <w:p w14:paraId="0685D61F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4290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5682C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E3DD96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18303A" w14:paraId="51E04208" w14:textId="77777777" w:rsidTr="00F42297">
        <w:tc>
          <w:tcPr>
            <w:tcW w:w="1413" w:type="dxa"/>
          </w:tcPr>
          <w:p w14:paraId="7AAE3008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1312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75933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851" w:type="dxa"/>
            <w:vMerge w:val="restart"/>
            <w:vAlign w:val="center"/>
          </w:tcPr>
          <w:p w14:paraId="449DD656" w14:textId="77777777" w:rsidR="003E7183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</w:p>
          <w:p w14:paraId="763478E8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F4A0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98B29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3408D500" w14:textId="77777777" w:rsidR="003E7183" w:rsidRPr="008D2082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eep blood Colombia CAN agar</w:t>
            </w:r>
          </w:p>
        </w:tc>
      </w:tr>
      <w:tr w:rsidR="003E7183" w:rsidRPr="00B12E04" w14:paraId="32249C8D" w14:textId="77777777" w:rsidTr="00F42297">
        <w:tc>
          <w:tcPr>
            <w:tcW w:w="1413" w:type="dxa"/>
          </w:tcPr>
          <w:p w14:paraId="23520F5D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921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243030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851" w:type="dxa"/>
            <w:vMerge/>
          </w:tcPr>
          <w:p w14:paraId="6D596D4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19CA7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3692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680565F0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293C1FC3" w14:textId="77777777" w:rsidTr="00F42297">
        <w:tc>
          <w:tcPr>
            <w:tcW w:w="1413" w:type="dxa"/>
          </w:tcPr>
          <w:p w14:paraId="4196AA6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A 75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153CAA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phlycococcus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851" w:type="dxa"/>
            <w:vMerge/>
          </w:tcPr>
          <w:p w14:paraId="65C52584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D1809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FE5D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0F5E219C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7DE39FAA" w14:textId="77777777" w:rsidTr="00F42297">
        <w:tc>
          <w:tcPr>
            <w:tcW w:w="1413" w:type="dxa"/>
          </w:tcPr>
          <w:p w14:paraId="029B374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921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7A3BA64" w14:textId="0E85366D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851" w:type="dxa"/>
            <w:vMerge/>
          </w:tcPr>
          <w:p w14:paraId="7F3258E1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8BCAE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BB2C51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robic</w:t>
            </w:r>
            <w:proofErr w:type="spellEnd"/>
            <w:proofErr w:type="gram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309FCF62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183" w:rsidRPr="00B12E04" w14:paraId="3F8EA504" w14:textId="77777777" w:rsidTr="00F42297">
        <w:tc>
          <w:tcPr>
            <w:tcW w:w="1413" w:type="dxa"/>
          </w:tcPr>
          <w:p w14:paraId="20713E63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053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7318BC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otype</w:t>
            </w:r>
            <w:proofErr w:type="spellEnd"/>
            <w:r w:rsidRPr="00B12E0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851" w:type="dxa"/>
            <w:vMerge/>
          </w:tcPr>
          <w:p w14:paraId="6188A3AF" w14:textId="77777777" w:rsidR="003E7183" w:rsidRPr="00B12E04" w:rsidRDefault="003E7183" w:rsidP="00F422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C640A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96A9F3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102B2B5" w14:textId="77777777" w:rsidR="003E7183" w:rsidRPr="00B12E04" w:rsidRDefault="003E7183" w:rsidP="00F422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DEEEA5" w14:textId="77777777" w:rsidR="009D0744" w:rsidRDefault="009D0744"/>
    <w:p w14:paraId="1EEE6310" w14:textId="6597036F" w:rsidR="007B0556" w:rsidRDefault="007B0556">
      <w:r w:rsidRPr="003E718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1</w:t>
      </w:r>
    </w:p>
    <w:p w14:paraId="5760A1EE" w14:textId="77777777" w:rsidR="007B0556" w:rsidRDefault="007B0556"/>
    <w:p w14:paraId="53B4CB3C" w14:textId="77777777" w:rsidR="007B0556" w:rsidRDefault="007B0556"/>
    <w:p w14:paraId="7D066A7C" w14:textId="3A5B1802" w:rsidR="009D0744" w:rsidRDefault="0018303A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89A4C6" wp14:editId="1EA9DC5E">
                <wp:simplePos x="0" y="0"/>
                <wp:positionH relativeFrom="margin">
                  <wp:align>center</wp:align>
                </wp:positionH>
                <wp:positionV relativeFrom="paragraph">
                  <wp:posOffset>-267970</wp:posOffset>
                </wp:positionV>
                <wp:extent cx="6219825" cy="6743700"/>
                <wp:effectExtent l="0" t="0" r="28575" b="1905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674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E5EDB" w14:textId="35545161" w:rsidR="009D0744" w:rsidRDefault="009D0744">
                            <w:r w:rsidRPr="009D0744">
                              <w:rPr>
                                <w:noProof/>
                              </w:rPr>
                              <w:drawing>
                                <wp:inline distT="0" distB="0" distL="0" distR="0" wp14:anchorId="19D1906A" wp14:editId="28252DA1">
                                  <wp:extent cx="5905500" cy="6524625"/>
                                  <wp:effectExtent l="0" t="0" r="0" b="9525"/>
                                  <wp:docPr id="5" name="Imag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05500" cy="6524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89A4C6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0;margin-top:-21.1pt;width:489.75pt;height:531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" fillcolor="white [3201]" strokeweight=".5pt">
                <v:textbox>
                  <w:txbxContent>
                    <w:p w14:paraId="070E5EDB" w14:textId="35545161" w:rsidR="009D0744" w:rsidRDefault="009D0744">
                      <w:r w:rsidRPr="009D0744">
                        <w:rPr>
                          <w:noProof/>
                        </w:rPr>
                        <w:drawing>
                          <wp:inline distT="0" distB="0" distL="0" distR="0" wp14:anchorId="19D1906A" wp14:editId="28252DA1">
                            <wp:extent cx="5905500" cy="6524625"/>
                            <wp:effectExtent l="0" t="0" r="0" b="9525"/>
                            <wp:docPr id="5" name="Imag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05500" cy="65246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8A01CD" w14:textId="6DB5528D" w:rsidR="003E7183" w:rsidRDefault="003E7183"/>
    <w:sectPr w:rsidR="003E7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FF5"/>
    <w:rsid w:val="000D1BAF"/>
    <w:rsid w:val="0018303A"/>
    <w:rsid w:val="00214DCE"/>
    <w:rsid w:val="0036468B"/>
    <w:rsid w:val="003E7183"/>
    <w:rsid w:val="00553F8F"/>
    <w:rsid w:val="005D3707"/>
    <w:rsid w:val="006F77AC"/>
    <w:rsid w:val="007B0556"/>
    <w:rsid w:val="007D148A"/>
    <w:rsid w:val="00843620"/>
    <w:rsid w:val="009A6853"/>
    <w:rsid w:val="009D0744"/>
    <w:rsid w:val="00A04D9B"/>
    <w:rsid w:val="00B80776"/>
    <w:rsid w:val="00CA1014"/>
    <w:rsid w:val="00D60FF5"/>
    <w:rsid w:val="00DF1414"/>
    <w:rsid w:val="00E123B8"/>
    <w:rsid w:val="00EF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F0CDB"/>
  <w15:chartTrackingRefBased/>
  <w15:docId w15:val="{2083AD8F-87A8-47E1-B653-775CD3E5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1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E71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E718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12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1226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807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07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077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07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077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53F8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2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delot</dc:creator>
  <cp:keywords/>
  <dc:description/>
  <cp:lastModifiedBy>Alexandre DEGRAVE</cp:lastModifiedBy>
  <cp:revision>2</cp:revision>
  <dcterms:created xsi:type="dcterms:W3CDTF">2023-04-14T13:37:00Z</dcterms:created>
  <dcterms:modified xsi:type="dcterms:W3CDTF">2023-04-14T13:37:00Z</dcterms:modified>
</cp:coreProperties>
</file>